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71" w:rsidRPr="00AB3ACE" w:rsidRDefault="00EF3871" w:rsidP="00EF3871">
      <w:pPr>
        <w:rPr>
          <w:rFonts w:ascii="Times New Roman" w:hAnsi="Times New Roman"/>
          <w:b/>
          <w:sz w:val="20"/>
          <w:szCs w:val="20"/>
        </w:rPr>
      </w:pPr>
      <w:r w:rsidRPr="00766E9F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Table S5. Specifications of assays used for quantitative traits and study-specific definitions of binary traits. </w:t>
      </w:r>
      <w:r w:rsidRPr="00AB3ACE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sv-SE"/>
        </w:rPr>
        <w:t>(Part 1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2269"/>
        <w:gridCol w:w="1842"/>
        <w:gridCol w:w="1703"/>
        <w:gridCol w:w="2269"/>
        <w:gridCol w:w="2475"/>
        <w:gridCol w:w="1958"/>
      </w:tblGrid>
      <w:tr w:rsidR="00EF3871" w:rsidRPr="00AB3ACE" w:rsidTr="009E2030">
        <w:trPr>
          <w:trHeight w:val="20"/>
        </w:trPr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suli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bA1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eptide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DL-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LDL-C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oche diagnostics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uto-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or the Hitachi 912 clinical chemistry auto-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Insulin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lectrochemiluminesc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mmunoassay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techniques. Data derived from 2 lab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ndspitali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University Hospital and RAM)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ata derived from two lab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ndspitali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University Hospital and RAM)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Most data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riv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throug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'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inority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irectly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lasma glucose was measured with a glucose oxidase method (Beckman Glucose Analyzer, Beckman Instruments, Fullerton, CA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adioimmunoassay (Pharmacia, Uppsala, Sweden), enzyme linked immunoassay (DAKO Diagnostics Ltd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ambridgeshir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UK),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luoroimmun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utoDelfi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Perkin Elmer Finland, Turku, Finland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o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aboratorie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uman C-peptide RIA-kit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n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Research, St. Charles, Missouri, USA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lasma glucose was measured with a glucose oxidase method (Beckman Glucose Analyzer, Beckman Instruments, Fullerton, CA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adioimmunoassay (Pharmacia, Uppsala, Sweden), enzyme linked immunoassay (DAKO Diagnostics Ltd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ambridgeshir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UK),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luoroimmun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utoDelfi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Perkin Elmer Finland, Turku, Finland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o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aboratorie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uman C-peptide RIA-kit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n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Research, St. Charles, Missouri, USA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o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xchang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HPL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utoanalyse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M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MR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xtran-MgCl2 precipitation (average 4-hour fasting tim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triglycerides), Average 4-hour fasting time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xtran-MgCl2 precipitation (average 4-hour fasting tim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triglycerides), Average 4-hour fasting time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FR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rect, polyethylene glycol-modified enzyme (PEG) (average 4-hour fasting tim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triglycerides), Average 4-hour fasting time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hexokinase (fasting time &gt;= 8 hours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CMIA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hemiluminescen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icroparticl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measured from serum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ccelerat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electiv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detergen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Lipid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electiv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Detergent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quant Glucose / HK, Roche Diagnostic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ELISA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ssay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rcodi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NH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ayside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NH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ayside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alculated</w:t>
            </w:r>
            <w:proofErr w:type="spellEnd"/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cose, Hexokinase (4-11 hour fasting time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icroparticl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enzyme immunoassay (4-11 hour fasting time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DL-C Plus (4-11 hour fasting tim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DL-C Plus (4-11 hour fasting time)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GLU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lex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ad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Behring);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exokina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/G6P-DH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urbidi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mmunologic inhibition assay (TINIA; HA1C Kit Dade Behring)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HDL Flex method (Dade-Behrin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rect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thod (ALDL, Dade-Behring)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GLU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lex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ad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Behring);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exokina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/G6P-DH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ELI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PLC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narini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HA-8160) 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HDL Flex method (Dade-Behrin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rect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thod (ALDL, Dade-Behring)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hole blood glucose, hexokinase metho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adioimmunoassay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tandar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rocedure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p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lin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hemistry, Malmö University Hospital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tandar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rocedure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p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lin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hemistry, Malmö University Hospita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s</w:t>
            </w:r>
            <w:proofErr w:type="spellEnd"/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Dextra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ulph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phosphotungst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, or updated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phosphotungst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 after the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-Ms.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alcul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using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'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exokinase method (routine methods at the Department of Clinical Chemistry, University Hospital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outine methods at the Department of Clinical Chemistry, University Hospit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outine methods at the Department of Clinical Chemistry, University Hospit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exokinase method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quant) (Modular analytics, Roche diagnostics, Mannheim, Germany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colorimetric assay (HDL-C plus) (Modular analytics, Roche diagnostics, Mannheim, Germany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 (only if triglycerides &lt; 5.0mmol/L): LDL=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riglycerides)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Blood glucose wa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a glucose dehydrogenase method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ranutes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50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gnostic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rck, Darmstadt, Germany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 xml:space="preserve">Serum insulin wa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RIA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(Pharmacia Diagnostics, Uppsala, Sweden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LDL was calculated by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if the serum TG level was less than 354 mg/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; if the TG level was greater than equal 354 mg/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LDL was determined by precipitating LD-lipoproteins with heparin and measuring cholesterol in the liquid phase and subtracting it from TC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NFBC19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Plasma glucose concentrations wer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tegra 700 automatic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Roche Diagnostics, Basel, Switzerland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insulin was determined by radioimmunoassay (Pharmacia Diagnostics, Uppsala, Sweden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High-density lipoprotein (HDL)-cholesterol concentrations wer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tegra 700 automatic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Roche Diagnostics, Basel, Switzerland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ow-density lipoprotein (LDL)-cholesterol concentrations wer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tegra 700 automatic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Roche Diagnostics, Basel, Switzerland)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50 Glucose assay (Johnson &amp; Johnson, Rochester, USA; measured in heparin plasma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lit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1000 Insulin Method (Diagnostic Product Corporation, Los Angeles, USA; measured in heparin plasm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yocar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HbA1c assay (Axis-Shield, Oslo, Norway; measured in EDTA whole bloo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50 direct HDL cholesterol assay (Johnson &amp; Johnson, Rochester, USA; measured in heparin plasma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plasma cholesterol-HDL-(0.2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lasma triglycerides)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-immunological assay at Uppsala University Hospit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luco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hydrogena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Hemocu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, Ängelholm, Sweden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insulin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luoroimmun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lfi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Perkin Elmer, Turku, Finland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o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aboratorie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uman C-peptide RIA-kit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n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Research, St. Charles, Missouri, USA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method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onelab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60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; Thermo Electro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Oy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Vantaa, Finland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ormula</w:t>
            </w:r>
            <w:proofErr w:type="spellEnd"/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rect Assay, Roche Cholesterol Oxidas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riedewal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alculation</w:t>
            </w:r>
            <w:proofErr w:type="spellEnd"/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cose levels were measured using the glucose hexokinase method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nstruchemi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insulin was determined by metric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sourc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iagnostics, Camarillo, CA, USA).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DL-c was determined enzymatically, using an automated procedu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triglycerides)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ktachem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700 multichannel analyzer using an enzymatic colorimetric slide assay (Johnson and Johnson Clinical Diagnostic Systems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mersham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U.K.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assay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Abbott Laboratories, Maidenhead, U.K.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ecipitation with magnesium chloride/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hosphotumgstat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d thereafter as T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triglycerides).</w:t>
            </w:r>
          </w:p>
        </w:tc>
      </w:tr>
      <w:tr w:rsidR="00EF3871" w:rsidRPr="00D241E6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luco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hydrogena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lu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-DH, Merck, Darmstadt,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Germany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Immunoreactiv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sulin: Enzymatic-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immunological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u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 xml:space="preserve">HPLC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ith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gradient system (BIO-RAD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Laboratorie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ecipitation with magnesium chloride/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hosphotumgstat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d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thereafter as T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 xml:space="preserve">LDL cholesterol was calculated using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Friedewald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ormula: LDL=serum cholesterol-HDL-(0.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rum triglycerides).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WTCCCCont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o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xchang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HPL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 Cas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</w:tr>
      <w:tr w:rsidR="00EF3871" w:rsidRPr="00AB3ACE" w:rsidTr="009E2030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</w:p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  <w:r w:rsidRPr="00AB3ACE">
        <w:rPr>
          <w:rFonts w:ascii="Times New Roman" w:hAnsi="Times New Roman"/>
          <w:b/>
          <w:sz w:val="16"/>
          <w:szCs w:val="16"/>
        </w:rPr>
        <w:br w:type="page"/>
      </w:r>
    </w:p>
    <w:p w:rsidR="00EF3871" w:rsidRPr="00AB3ACE" w:rsidRDefault="00EF3871" w:rsidP="00EF3871">
      <w:pPr>
        <w:rPr>
          <w:rFonts w:ascii="Times New Roman" w:hAnsi="Times New Roman"/>
          <w:b/>
          <w:sz w:val="20"/>
          <w:szCs w:val="20"/>
        </w:rPr>
      </w:pPr>
      <w:r w:rsidRPr="00766E9F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lastRenderedPageBreak/>
        <w:t xml:space="preserve">Table S5. Specifications of assays used for quantitative traits and study-specific definitions of binary traits. </w:t>
      </w:r>
      <w:r w:rsidRPr="00AB3ACE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sv-SE"/>
        </w:rPr>
        <w:t>(Part 2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2041"/>
        <w:gridCol w:w="2041"/>
        <w:gridCol w:w="2041"/>
        <w:gridCol w:w="2041"/>
        <w:gridCol w:w="2041"/>
        <w:gridCol w:w="2041"/>
      </w:tblGrid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iglyceride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Tota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anin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minotransferas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ALT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amma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ytamyl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ansferas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(GGT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terleukine-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RP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techniques. Data derived from 2 lab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ndspitali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University Hospital and RAM)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techniques. Data derived from 2 lab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ndspitali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University Hospital and RAM)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andspitali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University and RAM.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ira analyzer (Hoffmann La Roche, Basel, Switzerland) in the Finnish cohort, Hitachi 911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annheim, Mannheim, Germany) in the Southern Swedish cohort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echnic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AX 48 (Bayer Sweden AB, Gothenburg, Sweden) in th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kar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hor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utoanalys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utoanalys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ephelometry</w:t>
            </w:r>
            <w:proofErr w:type="spellEnd"/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Dade Behring) on citrated plasma samples after one thaw cycle.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Tartu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ssay info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/ measured in serum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M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M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GPO-PAP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CHOD-PAP,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GPO-PAP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CHOD-PAP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GPO-PAP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, CHOD-PAP (average 4-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, GP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, CHOD-PA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NH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aysid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NHS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aysid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riglycerides, GPO PAP (4-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11 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Cholesterol, CHOD PAP (4-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11 hour fasting tim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KORA F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TGL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lex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ad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-Behring),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holesterol-esterase method (CHOL Flex, Dade-Behring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UV test; IFCC with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yridox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hosphate activation (Roche/Hitach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nzymatic calorimetric assay;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Gamma-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tamyltransferas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iquid (Roche/Hitach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) against IFC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andwich ELISA (CLB, Amsterdam, The Netherland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high-sensitivit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radi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IMRA)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TGL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Flex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ad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-Behring),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holesterol-esterase method (CHOL Flex, Dade-Behring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UV test; IFCC with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yridox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hosphate activation (Roche/Hitach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nzymatic calorimetric assay;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Gamma-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tamyltransferas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iquid (Roche/Hitach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) against IFC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andwich ELISA (CLB, Amsterdam, The Netherland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high-sensitivit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radi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IMRA)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tandar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rocedure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p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lin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hemistry, Malmö University Hospita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tandar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rocedure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ep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linca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hemistry, Malmö University Hospita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Dextra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ulph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phosphotungst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, or updated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phosphotungsta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-Mg++ method after the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oehringer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-Ms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outine methods at the Department of Clinical Chemistry,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outine methods at the Department of Clinical Chemistry,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colorimetric assay (GPO-PAP) (Modular analytics, Roche diagnostics, Mannheim, Germany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colorimetric assay (CHOD-PAP) (Modular analytics, Roche diagnostics, Mannheim, Germany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IFCC (Modular analytics, Roche diagnostics, Mannheim, Germany; measured in hepar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L-6 ELISA HS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elikin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ompact ELISA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anqui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Amsterdam, The Netherlands; measured 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RP ELISA HS (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ako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, Glostrup,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Denmark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;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in plasma)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asting serum triglycerides were determined using an Hitachi 911 automatic analyzer and commercial reagents (Roche, Mannheim, Germany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asting serum total cholesterol was determined using an Hitachi 911 automatic analyzer and commercial reagents (Roche, Mannheim, Germany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CRP concentrations were determined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enzym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di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chemic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Espoo, Finland)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Triglyceride concentrations wer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tegra 700 automatic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Roche Diagnostics, Basel, Switzerlan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total cholesterol concentrations were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ob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Integra 700 automatic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Roche Diagnostics, Basel, Switzerlan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CRP concentrations were determined by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enzymo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di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chemic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Espoo, Finland)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50 Triglycerides assay (Johnson &amp; Johnson, Rochester, USA; measured in hepar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250 total cholesterol assay (Johnson &amp; Johnson, Rochester, USA; measured in hepar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LT assay (Johnson &amp; Johnson, Rochester, USA; measured in hepar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tro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GGT assay (Johnson &amp; Johnson, Rochester, USA; measured in heparin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Quantikin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human Interleukine-6 kit (R&amp;D systems; measured in EDTA plasm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lit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1000 CRP assay (Diagnostic Product Corporation, USA; measured in heparin plasma)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ference method at Uppsala Universit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vidence® array biochip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ando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aboratories Ltd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rumli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UK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Ultra sensitiv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article enhance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turbidimetri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 (Orio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gnostic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Espoo,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Finland)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P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method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onelab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60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; Thermo Electro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Oy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Vantaa, Finlan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atic method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onelab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60i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alyser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; Thermo Electro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Oy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Vantaa, Finlan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o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laboratorie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, Roche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, Roche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Roche, IFCC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Roche, IFCC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riglycerides were determined enzymatically, using an automated proced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otal cholesterol was determined enzymatically, using an automated proced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utomated biochemistry spectrophotometric analyzer (ELAN-Fully Selective Analyz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ppendorf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- Merck, Hamburg, Germany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Automated biochemistry spectrophotometric analyzer (ELAN-Fully Selective Analyz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ppendorf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- Merck, Hamburg, Germany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zyme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un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ssays according to the instructions of the manufacture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dgeni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Amersfoort, the Netherlands). The lower detection limit of the assay was 3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g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ml.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ate Near Infrared Particle Immunoassay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mmag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® Immunochemistry System, Beckman Coulter, USA). 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ferenc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t Karolinska Institute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ference method at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arolinska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nstitutet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half of the cohort analyzed with "high-sensitive" assay.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odel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djus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for 2 differen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s</w:t>
            </w:r>
            <w:proofErr w:type="spellEnd"/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olorimetr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olorimetr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kinetic rate method on a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ynchr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X20 automate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ulti channe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alyzer (Beckman Coult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ullet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CA)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ulti channe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alyzer (Beckman Coult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ullet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C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kinetic rate method on a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ynchr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X20 automate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ulti channe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alyzer (Beckman Coult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ullet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CA)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ulti channe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alyzer (Beckman Coulter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ulleto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C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L-6 Ultra-Sensitivity ELISA (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oSource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ivelle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Belgium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Human Cardiovascular Disease (CVD) Panel 2 (acute-phase proteins)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NCOplex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Kit (HCVD2-67BK) from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nco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Millipore) and with the Extracellular Protein Buffer Reagent Kit (LHB0001) from Invitrogen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nzymatic techniques using IL Test Cholesterol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rinders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thod and IL Test Enzymatic-colorimetric Metho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Enzymatic techniques using IL Test Cholesterol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rinders'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thod and IL Test Enzymatic-colorimetric Metho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reiner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300 analyser,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enzymatic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IL-6 ELISA HS, </w:t>
            </w:r>
            <w:proofErr w:type="gram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&amp;D</w:t>
            </w:r>
            <w:proofErr w:type="gram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Systems, Minneapolis, M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Latex enhance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agent;Behring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N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oSpec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analyzer</w:t>
            </w:r>
          </w:p>
        </w:tc>
      </w:tr>
      <w:tr w:rsidR="00EF3871" w:rsidRPr="00D241E6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ephelometry</w:t>
            </w:r>
            <w:proofErr w:type="spellEnd"/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(Dade Behring) on citrated plasma samples after one thaw cycle.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 Cas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Abbott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eroset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2.0 Analys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2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</w:p>
    <w:p w:rsidR="00EF3871" w:rsidRPr="00AB3ACE" w:rsidRDefault="00EF3871" w:rsidP="00EF3871">
      <w:pPr>
        <w:rPr>
          <w:rFonts w:ascii="Times New Roman" w:hAnsi="Times New Roman"/>
          <w:sz w:val="16"/>
          <w:szCs w:val="16"/>
        </w:rPr>
      </w:pPr>
      <w:r w:rsidRPr="00AB3ACE">
        <w:rPr>
          <w:rFonts w:ascii="Times New Roman" w:hAnsi="Times New Roman"/>
          <w:sz w:val="16"/>
          <w:szCs w:val="16"/>
        </w:rPr>
        <w:br w:type="page"/>
      </w:r>
    </w:p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</w:p>
    <w:p w:rsidR="00EF3871" w:rsidRPr="00AB3ACE" w:rsidRDefault="00EF3871" w:rsidP="00EF3871">
      <w:pPr>
        <w:rPr>
          <w:rFonts w:ascii="Times New Roman" w:hAnsi="Times New Roman"/>
          <w:b/>
          <w:sz w:val="20"/>
          <w:szCs w:val="20"/>
        </w:rPr>
      </w:pPr>
      <w:r w:rsidRPr="00766E9F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t xml:space="preserve">Table S5. Specifications of assays used for quantitative traits and study-specific definitions of binary traits. </w:t>
      </w:r>
      <w:r w:rsidRPr="00AB3ACE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sv-SE"/>
        </w:rPr>
        <w:t>(Part 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2711"/>
        <w:gridCol w:w="2711"/>
        <w:gridCol w:w="2711"/>
        <w:gridCol w:w="2711"/>
      </w:tblGrid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oronary heart disease (acute myocardial infarction or unstable angina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Any acute stroke or transient ischemic attack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cord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cord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cord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200, I21, I22 [ICD-10] / 410, 4110 [ICD-8/9]; causes of death registry: I20–I25, I46, R96, R98 [ICD-10] / 410-414, 798 (not 7980A) [ICD-8/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63–I64 (not I636) [ICD -10] / 4330A, 4331A, 4339A, 4340A, 4341A, 4349A, 436 [ICD-9] / 433, 434, 436 [ICD-8] as S_PAADG, S_PAADGE, S_DG2, S_DG2E, S_DG3, S_DG3E, S_DG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60–I64 (not I636) [ICD -10] / 430, 431, 4330A, 4331A, 4339A, 4340A, 4341A, 4349A, 436 [ICD-9] / 430, 431 (except 43101, 43191) 433, 434, 436 [ICD-8]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200, I21, I22 [ICD-10] / 410, 4110 [ICD-8/9]; causes of death registry: I20–I25, I46, R96, R98 [ICD-10] / 410-414, 798 (not 7980A) [ICD-8/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63–I64 (not I636) [ICD -10] / 4330A, 4331A, 4339A, 4340A, 4341A, 4349A, 436 [ICD-9] / 433, 434, 436 [ICD-8] as S_PAADG, S_PAADGE, S_DG2, S_DG2E, S_DG3, S_DG3E, S_DG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60–I64 (not I636) [ICD -10] / 430, 431, 4330A, 4331A, 4339A, 4340A, 4341A, 4349A, 436 [ICD-9] / 430, 431 (except 43101, 43191) 433, 434, 436 [ICD-8]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200, I21, I22 [ICD-10] / 410, 4110 [ICD-8/9]; causes of death registry: I20–I25, I46, R96, R98 [ICD-10] / 410-414, 798 (not 7980A) [ICD-8/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63–I64 (not I636) [ICD -10] / 4330A, 4331A, 4339A, 4340A, 4341A, 4349A, 436 [ICD-9] / 433, 434, 436 [ICD-8] as S_PAADG, S_PAADGE, S_DG2, S_DG2E, S_DG3, S_DG3E, S_DG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60–I64 (not I636) [ICD -10] / 430, 431, 4330A, 4331A, 4339A, 4340A, 4341A, 4349A, 436 [ICD-9] / 430, 431 (except 43101, 43191) 433, 434, 436 [ICD-8]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200, I21, I22 [ICD-10] / 410, 4110 [ICD-8/9]; causes of death registry: I20–I25, I46, R96, R98 [ICD-10] / 410-414, 798 (not 7980A) [ICD-8/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63–I64 (not I636) [ICD -10] / 4330A, 4331A, 4339A, 4340A, 4341A, 4349A, 436 [ICD-9] / 433, 434, 436 [ICD-8] as S_PAADG, S_PAADGE, S_DG2, S_DG2E, S_DG3, S_DG3E, S_DG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60–I64 (not I636) [ICD -10] / 430, 431, 4330A, 4331A, 4339A, 4340A, 4341A, 4349A, 436 [ICD-9] / 430, 431 (except 43101, 43191) 433, 434, 436 [ICD-8]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GODART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200, I21, I22 [ICD-10] / 410, 4110 [ICD-8/9]; causes of death registry: I20–I25, I46, R96, R98 [ICD-10] / 410-414, 798 (not 7980A) [ICD-8/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 for social welfare and healthcare: I63–I64 (not I636) [ICD -10] / 4330A, 4331A, 4339A, 4340A, 4341A, 4349A, 436 [ICD-9] / 433, 434, 436 [ICD-8] as S_PAADG, S_PAADGE, S_DG2, S_DG2E, S_DG3, S_DG3E, S_DG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60–I64 (not I636) [ICD -10] / 430, 431, 4330A, 4331A, 4339A, 4340A, 4341A, 4349A, 436 [ICD-9] / 430, 431 (except 43101, 43191) 433, 434, 436 [ICD-8]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cord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cord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djudicated events based on medical records and neuroimaging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 Cas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</w:p>
    <w:p w:rsidR="00EF3871" w:rsidRPr="00AB3ACE" w:rsidRDefault="00EF3871" w:rsidP="00EF3871">
      <w:pP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sv-SE"/>
        </w:rPr>
      </w:pPr>
      <w:r w:rsidRPr="00766E9F">
        <w:rPr>
          <w:rFonts w:ascii="Times New Roman" w:hAnsi="Times New Roman"/>
          <w:b/>
          <w:sz w:val="16"/>
          <w:szCs w:val="16"/>
          <w:lang w:val="en-US"/>
        </w:rPr>
        <w:br w:type="page"/>
      </w:r>
      <w:r w:rsidRPr="00766E9F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sv-SE"/>
        </w:rPr>
        <w:lastRenderedPageBreak/>
        <w:t xml:space="preserve">Table S5. Specifications of assays used for quantitative traits and study-specific definitions of binary traits. </w:t>
      </w:r>
      <w:r w:rsidRPr="00AB3ACE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sv-SE"/>
        </w:rPr>
        <w:t>(Part 4)</w:t>
      </w:r>
    </w:p>
    <w:tbl>
      <w:tblPr>
        <w:tblW w:w="523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2690"/>
        <w:gridCol w:w="3120"/>
        <w:gridCol w:w="2412"/>
        <w:gridCol w:w="2302"/>
        <w:gridCol w:w="2942"/>
      </w:tblGrid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HOR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emia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ypertens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, diabetes medication and glucose measurement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HO 9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ccording to definition in document</w:t>
            </w:r>
          </w:p>
        </w:tc>
      </w:tr>
      <w:tr w:rsidR="00EF3871" w:rsidRPr="00D241E6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HO 9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ccording to definition in document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registry-based/self-reported (ICD10), diabetes medication and glucose measurements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,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gistry-based/self-reported (ICD10), 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lucose measurement and diabetes medicati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asurements and lipid medic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BP measurements and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tn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 of diabetes and type of treatment, pure insulin users exclude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50, I110, I130, I132 [ICD -10] / 4029B, 4148, 428 [ICD-9], 42700, 42710, 428 [ICD-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 or diagnosed T2D, fasting blood-glucose &gt;= 7 or anti-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y type of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50, I110, I130, I132 [ICD -10] / 4029B, 4148, 428 [ICD-9], 42700, 42710, 428 [ICD-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 or diagnosed T2D, fasting blood-glucose &gt;= 7 or anti-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y type of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50, I110, I130, I132 [ICD -10] / 4029B, 4148, 428 [ICD-9], 42700, 42710, 428 [ICD-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 or diagnosed T2D, fasting blood-glucose &gt;= 7 or anti-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y type of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50, I110, I130, I132 [ICD -10] / 4029B, 4148, 428 [ICD-9], 42700, 42710, 428 [ICD-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 or diagnosed T2D, fasting blood-glucose &gt;= 7 or anti-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y type of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TP III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validat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journal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tudy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lf-reported, diabetes medication and glucose measurements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elf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ported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BP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treatment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I50, I110, I130, I132 [ICD -10] / 4029B, 4148, 428 [ICD-9], 42700, 42710, 428 [ICD-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 or diagnosed T2D, fasting blood-glucose &gt;= 7 or anti-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y type of 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 F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betes definition based on self-reported diabetes or 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triglycerides ≥1.7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and HDL-cholesterol &lt; 1.0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in men and &lt;1.3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in women, or treatment with fibrates. For KORA F4 nearly all individuals were fasting and for KORA F3 most individuals were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on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asting. We do not use fasting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 xml:space="preserve">individuals only for definition of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yslepidemia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Systolic blood pressure ≥140, diastolic blood pressure ≥90, or on anti-hypertensive treatmen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KORA F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betes definition based on self-reported diabetes or diabetic treat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rum triglycerides ≥1.7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and HDL-cholesterol &lt; 1.0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in men and &lt;1.3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/L in women, or treatment with fibrates. For KORA F4 nearly all individuals were fasting and for KORA F3 most individuals were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on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fasting. We do not use fasting individuals only for definition of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yslepidemia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ystolic blood pressure ≥140, diastolic blood pressure ≥90, or on anti-hypertensive treatment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CEP definition (lipids and glucose in mg/dl): At least 3 out of 5 criteria should be present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: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waist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circumference (men, =102 cm; women, =88 cm),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levated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triglycerides (=150 mg/dl),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educed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HDL cholesterol (men, &lt;40 mg/dl; women, &lt;50 mg/dl),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lood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pressure (systolic =130 mmHg or diastolic =85mmHg),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gram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asting</w:t>
            </w:r>
            <w:proofErr w:type="gram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glucose (=110,g/dl).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report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diagnosis, self-reported medication or measured fasting glucose &lt;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report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lipid medication or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antihypertensiv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tion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self-reported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lipid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of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D241E6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ccording to definition in document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lf-reported, diabetes medication and glucose&gt;=7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/L (no distinction between type I and type II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6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lf-reported, diabetes medication and glucose measurements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lipid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8+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betes medication and glucose measurement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lipid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tio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glucose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&gt;= 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dicatio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cholesterol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profile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, diabetes medication and glucose measurement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D241E6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WHO 9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ccording to definition in document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iabetes medication and abnormal fasting or random glucos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elf-reported, diabetes medication and glucose measurements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, diabetes medication and glucose measurements (OGTT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gistry-based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(ICD9+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lf-reported, diabetes medication and glucose measurements (OGTT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ipid medication and lipid measurement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766E9F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easurements and blood pressure medicatio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ments</w:t>
            </w:r>
            <w:proofErr w:type="spellEnd"/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elf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ported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BP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treatment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 Cas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Self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reported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BP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measures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or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treatment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  <w:tr w:rsidR="00EF3871" w:rsidRPr="00AB3ACE" w:rsidTr="009E2030">
        <w:trPr>
          <w:trHeight w:val="3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alidation of the diagnosis of diabetes in the index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 xml:space="preserve">sib pair was based on either current prescribed 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lastRenderedPageBreak/>
              <w:t>treatment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 xml:space="preserve">with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ulfonyl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urea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, 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iguanides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, and/or insulin or, in the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>case of individuals treated with diet alone, historical or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>contemporary laboratory evidence of hyperglycemia (as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>de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ﬁ</w:t>
            </w:r>
            <w:proofErr w:type="spellStart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ed</w:t>
            </w:r>
            <w:proofErr w:type="spellEnd"/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by World Health Organization [1985] guidelines</w:t>
            </w:r>
            <w:r w:rsidRPr="00766E9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br/>
              <w:t xml:space="preserve">in place at the time of recruitment). </w:t>
            </w: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Diagnosis </w:t>
            </w:r>
            <w:proofErr w:type="spellStart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between</w:t>
            </w:r>
            <w:proofErr w:type="spellEnd"/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 xml:space="preserve"> age 25 and 7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lastRenderedPageBreak/>
              <w:t>N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3871" w:rsidRPr="00AB3ACE" w:rsidRDefault="00EF3871" w:rsidP="009E2030">
            <w:pPr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sz w:val="16"/>
                <w:szCs w:val="16"/>
                <w:lang w:eastAsia="sv-SE"/>
              </w:rPr>
              <w:t>NA</w:t>
            </w:r>
          </w:p>
        </w:tc>
      </w:tr>
    </w:tbl>
    <w:p w:rsidR="00EF3871" w:rsidRPr="00AB3ACE" w:rsidRDefault="00EF3871" w:rsidP="00EF3871">
      <w:pPr>
        <w:rPr>
          <w:rFonts w:ascii="Times New Roman" w:hAnsi="Times New Roman"/>
          <w:b/>
          <w:sz w:val="16"/>
          <w:szCs w:val="16"/>
        </w:rPr>
      </w:pPr>
      <w:bookmarkStart w:id="0" w:name="_GoBack"/>
      <w:bookmarkEnd w:id="0"/>
    </w:p>
    <w:sectPr w:rsidR="00EF3871" w:rsidRPr="00AB3ACE" w:rsidSect="00EF38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871"/>
    <w:rsid w:val="00234F08"/>
    <w:rsid w:val="00EF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7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7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613</Words>
  <Characters>24455</Characters>
  <Application>Microsoft Office Word</Application>
  <DocSecurity>0</DocSecurity>
  <Lines>20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9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5:00Z</dcterms:created>
  <dcterms:modified xsi:type="dcterms:W3CDTF">2013-04-25T09:35:00Z</dcterms:modified>
</cp:coreProperties>
</file>